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8"/>
        <w:rPr>
          <w:rFonts w:ascii="Times New Roman" w:hAnsi="Times New Roman" w:cs="Times New Roman" w:eastAsia="Times New Roman"/>
          <w:sz w:val="6"/>
          <w:szCs w:val="6"/>
        </w:rPr>
      </w:pPr>
    </w:p>
    <w:tbl>
      <w:tblPr>
        <w:tblW w:w="0" w:type="auto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13"/>
        <w:gridCol w:w="1475"/>
        <w:gridCol w:w="1054"/>
        <w:gridCol w:w="3063"/>
        <w:gridCol w:w="1637"/>
        <w:gridCol w:w="1053"/>
        <w:gridCol w:w="1864"/>
      </w:tblGrid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100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pacing w:val="-1"/>
                <w:sz w:val="19"/>
              </w:rPr>
              <w:t>Cell</w:t>
            </w:r>
            <w:r>
              <w:rPr>
                <w:rFonts w:ascii="Arial"/>
                <w:b/>
                <w:color w:val="020303"/>
                <w:spacing w:val="21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Identity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z w:val="19"/>
              </w:rPr>
              <w:t>VH</w:t>
            </w:r>
            <w:r>
              <w:rPr>
                <w:rFonts w:ascii="Arial"/>
                <w:b/>
                <w:color w:val="020303"/>
                <w:spacing w:val="15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gene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pacing w:val="-1"/>
                <w:sz w:val="19"/>
              </w:rPr>
              <w:t>JH</w:t>
            </w:r>
            <w:r>
              <w:rPr>
                <w:rFonts w:ascii="Arial"/>
                <w:b/>
                <w:color w:val="020303"/>
                <w:spacing w:val="14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gene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z w:val="19"/>
              </w:rPr>
              <w:t>IgH</w:t>
            </w:r>
            <w:r>
              <w:rPr>
                <w:rFonts w:ascii="Arial"/>
                <w:b/>
                <w:color w:val="020303"/>
                <w:spacing w:val="13"/>
                <w:sz w:val="19"/>
              </w:rPr>
              <w:t> </w:t>
            </w:r>
            <w:r>
              <w:rPr>
                <w:rFonts w:ascii="Arial"/>
                <w:b/>
                <w:color w:val="020303"/>
                <w:spacing w:val="-1"/>
                <w:sz w:val="19"/>
              </w:rPr>
              <w:t>CDR3</w:t>
            </w:r>
            <w:r>
              <w:rPr>
                <w:rFonts w:ascii="Arial"/>
                <w:b/>
                <w:color w:val="020303"/>
                <w:spacing w:val="13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(AA)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z w:val="19"/>
              </w:rPr>
              <w:t>VK</w:t>
            </w:r>
            <w:r>
              <w:rPr>
                <w:rFonts w:ascii="Arial"/>
                <w:b/>
                <w:color w:val="020303"/>
                <w:spacing w:val="15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gene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pacing w:val="-1"/>
                <w:sz w:val="19"/>
              </w:rPr>
              <w:t>JK</w:t>
            </w:r>
            <w:r>
              <w:rPr>
                <w:rFonts w:ascii="Arial"/>
                <w:b/>
                <w:color w:val="020303"/>
                <w:spacing w:val="14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gene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b/>
                <w:color w:val="020303"/>
                <w:sz w:val="19"/>
              </w:rPr>
              <w:t>IgK</w:t>
            </w:r>
            <w:r>
              <w:rPr>
                <w:rFonts w:ascii="Arial"/>
                <w:b/>
                <w:color w:val="020303"/>
                <w:spacing w:val="13"/>
                <w:sz w:val="19"/>
              </w:rPr>
              <w:t> </w:t>
            </w:r>
            <w:r>
              <w:rPr>
                <w:rFonts w:ascii="Arial"/>
                <w:b/>
                <w:color w:val="020303"/>
                <w:spacing w:val="-1"/>
                <w:sz w:val="19"/>
              </w:rPr>
              <w:t>CDR3</w:t>
            </w:r>
            <w:r>
              <w:rPr>
                <w:rFonts w:ascii="Arial"/>
                <w:b/>
                <w:color w:val="020303"/>
                <w:spacing w:val="13"/>
                <w:sz w:val="19"/>
              </w:rPr>
              <w:t> </w:t>
            </w:r>
            <w:r>
              <w:rPr>
                <w:rFonts w:ascii="Arial"/>
                <w:b/>
                <w:color w:val="020303"/>
                <w:sz w:val="19"/>
              </w:rPr>
              <w:t>(AA)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GSS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TRNYG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0-9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YSKL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CTRRDSW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2-9-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TYGSG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FWST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N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4"/>
                <w:sz w:val="19"/>
              </w:rPr>
              <w:t>CTGQ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6-2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HYST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3-8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YGSGDR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0-9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N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3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SDYYG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5-10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QSY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1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TRSTGTF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8-1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NDYSY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TGDLGR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FWGT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CARDYNPW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4-9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SS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S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4"/>
                <w:sz w:val="19"/>
              </w:rPr>
              <w:t>CTLPPW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GG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N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GNYWYFDX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3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CASLLYGY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4-80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HQWSSY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SDYYGSSSL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4-9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GSSI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1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TRSTGTF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8-1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NDYSY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2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GDYYG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4-9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SSI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S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5-10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GQSY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3-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ADFEYYYGSSY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3-10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NNED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DGYYY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EGYH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5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YPSYYYGSS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TSLGLRG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WSLH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FWGT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6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SRGPY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4-5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WSSY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S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N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IGHV11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MRYSN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4-12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HGES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62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HEDPYYYGSSPY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5-3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NGHSF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0-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VRHSWES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6-2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YSSY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3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ARGVY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0-9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NTLPR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8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CAREGVTTVVATDY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FWGTPR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4"/>
                <w:sz w:val="19"/>
              </w:rPr>
              <w:t>CTVGGQGAW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P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0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VSGY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3-10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NNED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5"/>
                <w:sz w:val="19"/>
              </w:rPr>
              <w:t>CTRREYPAW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8-30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YYSY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2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KLNGNPW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0-9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QGNTLPR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7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ENPN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IGKV14-11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YDEFPR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18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RPPLYYYGSRKG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8-1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NDYSYPF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SYGSSSWYFDV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6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-1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ARSMITR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5-48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SNSW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10-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3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VRQGDYYGSSRY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7-12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LQSDNL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ARAHQVAAAGTWTF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1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W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6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4"/>
                <w:sz w:val="19"/>
              </w:rPr>
              <w:t>CTGGYP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12-4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1"/>
                <w:sz w:val="19"/>
              </w:rPr>
              <w:t>CQHHYGTPY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2-2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4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ARNDYDVLFYYAMD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8-19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0"/>
              <w:ind w:left="37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NDYSYPLTF</w:t>
            </w:r>
            <w:r>
              <w:rPr>
                <w:rFonts w:ascii="Arial"/>
                <w:sz w:val="19"/>
              </w:rPr>
            </w:r>
          </w:p>
        </w:tc>
      </w:tr>
      <w:tr>
        <w:trPr>
          <w:trHeight w:val="259" w:hRule="exact"/>
        </w:trPr>
        <w:tc>
          <w:tcPr>
            <w:tcW w:w="131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ED2224"/>
                <w:spacing w:val="-6"/>
                <w:sz w:val="19"/>
              </w:rPr>
              <w:t>Tom+</w:t>
            </w:r>
            <w:r>
              <w:rPr>
                <w:rFonts w:ascii="Arial"/>
                <w:color w:val="ED2224"/>
                <w:spacing w:val="17"/>
                <w:sz w:val="19"/>
              </w:rPr>
              <w:t> </w:t>
            </w:r>
            <w:r>
              <w:rPr>
                <w:rFonts w:ascii="Arial"/>
                <w:color w:val="ED2224"/>
                <w:sz w:val="19"/>
              </w:rPr>
              <w:t>B1a</w:t>
            </w:r>
            <w:r>
              <w:rPr>
                <w:rFonts w:ascii="Arial"/>
                <w:sz w:val="19"/>
              </w:rPr>
            </w:r>
          </w:p>
        </w:tc>
        <w:tc>
          <w:tcPr>
            <w:tcW w:w="1475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V6-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HJ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306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3"/>
                <w:sz w:val="19"/>
              </w:rPr>
              <w:t>CTGPYGGFAYW</w:t>
            </w:r>
            <w:r>
              <w:rPr>
                <w:rFonts w:ascii="Arial"/>
                <w:sz w:val="19"/>
              </w:rPr>
            </w:r>
          </w:p>
        </w:tc>
        <w:tc>
          <w:tcPr>
            <w:tcW w:w="1637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V5-43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05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z w:val="19"/>
              </w:rPr>
              <w:t>IGKJ5*01</w:t>
            </w:r>
            <w:r>
              <w:rPr>
                <w:rFonts w:ascii="Arial"/>
                <w:sz w:val="19"/>
              </w:rPr>
            </w:r>
          </w:p>
        </w:tc>
        <w:tc>
          <w:tcPr>
            <w:tcW w:w="186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11"/>
              <w:ind w:left="35" w:right="0"/>
              <w:jc w:val="left"/>
              <w:rPr>
                <w:rFonts w:ascii="Arial" w:hAnsi="Arial" w:cs="Arial" w:eastAsia="Arial"/>
                <w:sz w:val="19"/>
                <w:szCs w:val="19"/>
              </w:rPr>
            </w:pPr>
            <w:r>
              <w:rPr>
                <w:rFonts w:ascii="Arial"/>
                <w:color w:val="020303"/>
                <w:spacing w:val="-2"/>
                <w:sz w:val="19"/>
              </w:rPr>
              <w:t>CQQSNSWPLTF</w:t>
            </w:r>
            <w:r>
              <w:rPr>
                <w:rFonts w:ascii="Arial"/>
                <w:sz w:val="19"/>
              </w:rPr>
            </w:r>
          </w:p>
        </w:tc>
      </w:tr>
    </w:tbl>
    <w:sectPr>
      <w:type w:val="continuous"/>
      <w:pgSz w:w="12240" w:h="13480"/>
      <w:pgMar w:top="220" w:bottom="280" w:left="28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2_SourceFile_2_ELIFE_V2</dc:title>
  <dcterms:created xsi:type="dcterms:W3CDTF">2019-07-11T10:13:47Z</dcterms:created>
  <dcterms:modified xsi:type="dcterms:W3CDTF">2019-07-11T10:1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LastSaved">
    <vt:filetime>2019-07-11T00:00:00Z</vt:filetime>
  </property>
</Properties>
</file>